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611" w:rsidRDefault="005C3611" w:rsidP="00BF72B2">
      <w:pPr>
        <w:spacing w:before="0" w:after="0" w:line="240" w:lineRule="auto"/>
        <w:rPr>
          <w:szCs w:val="24"/>
        </w:rPr>
      </w:pPr>
    </w:p>
    <w:p w:rsidR="005C3611" w:rsidRPr="00BF72B2" w:rsidRDefault="007F338C" w:rsidP="00BF72B2">
      <w:pPr>
        <w:spacing w:before="0" w:after="0" w:line="240" w:lineRule="auto"/>
        <w:rPr>
          <w:b/>
          <w:szCs w:val="24"/>
        </w:rPr>
      </w:pPr>
      <w:r>
        <w:rPr>
          <w:b/>
          <w:szCs w:val="24"/>
        </w:rPr>
        <w:t>Additional file 1</w:t>
      </w:r>
    </w:p>
    <w:p w:rsidR="005C3611" w:rsidRDefault="005C3611" w:rsidP="00BF72B2">
      <w:pPr>
        <w:spacing w:before="0" w:after="0" w:line="240" w:lineRule="auto"/>
        <w:rPr>
          <w:szCs w:val="24"/>
        </w:rPr>
      </w:pPr>
    </w:p>
    <w:p w:rsidR="00BF72B2" w:rsidRDefault="00BF72B2" w:rsidP="00BF72B2">
      <w:pPr>
        <w:spacing w:before="0" w:after="0" w:line="240" w:lineRule="auto"/>
        <w:rPr>
          <w:szCs w:val="24"/>
        </w:rPr>
      </w:pPr>
      <w:r>
        <w:rPr>
          <w:szCs w:val="24"/>
        </w:rPr>
        <w:t xml:space="preserve">Ethical review boards that provided approval for this study are listed below: </w:t>
      </w:r>
    </w:p>
    <w:p w:rsidR="00BF72B2" w:rsidRDefault="00BF72B2" w:rsidP="00BF72B2">
      <w:pPr>
        <w:spacing w:before="0" w:after="0" w:line="240" w:lineRule="auto"/>
        <w:rPr>
          <w:szCs w:val="24"/>
        </w:rPr>
      </w:pPr>
      <w:bookmarkStart w:id="0" w:name="_GoBack"/>
      <w:bookmarkEnd w:id="0"/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Quorum Review IRB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entral Northern Adelaide Health Service Ethics of Human Research Committee (TQEH &amp; LMEH)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Ethics Committee of the Medical University Vienna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Ethics Committee of Town Vienna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Ethics Committee of the Medical University Vienna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Komisja Bioetyczna przy Okregowej Izbie Lekarskiej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National Ethics Committee for the Clinical Study of Medicines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é d'Ethique Hospitalo - Facultaire Universitaire de Liège</w:t>
      </w:r>
    </w:p>
    <w:p w:rsidR="00681BAD" w:rsidRPr="00BF72B2" w:rsidRDefault="005C3611" w:rsidP="00BF72B2">
      <w:pPr>
        <w:pStyle w:val="ListParagraph"/>
        <w:numPr>
          <w:ilvl w:val="0"/>
          <w:numId w:val="1"/>
        </w:numPr>
        <w:spacing w:after="0" w:line="240" w:lineRule="auto"/>
        <w:rPr>
          <w:szCs w:val="24"/>
        </w:rPr>
      </w:pPr>
      <w:r w:rsidRPr="00BF72B2">
        <w:rPr>
          <w:szCs w:val="24"/>
        </w:rPr>
        <w:t>Egészségügyi Tudományos Tanács Klinikai Farmakológiai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Institutional Ethics Committee - Nizams Institute of Medical Science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Institutional Ethics Committee - Krishna Institute of Medical Sciences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Hirabai Cowasji Jehangir Medical Research Institute and Jehangir Clinical Development Centre Ethics Committee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Office of the Research Cell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é de Ética em Pesquisa da UNICAMP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é de Etica em Pesquisa com Seres Humanos da Pontificia Universidade Católica de Campinas (C.E.P.S.H.P.)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ê de Ética da Faculdade de Medicina e Hospital Sâo Lucas – PUCRS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ê de Ética em Pesquisa em Seres Humanos do Hospital de Clínicas da Universidade Federal do Paraná – CEP/HC/UFPR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 xml:space="preserve">Comitê de Ética em Pesquisa Médica Humana e Animal 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ê de Ética em Pesquisa Humana e Animal do HGG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University of Manitoba - Bannatyne Campus, Research Ethics Board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 xml:space="preserve">Comité Etico Científico 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é de Ética e Investigación Servicio de Salud Valdivia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é Etico Científico Servicio Salud Metropolitano Oriente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EC: Ethik-Kommission der Medizinischen Fakultat der Christian-Albrecht-Universitat zu Kiel, Universitats-Kinderklinik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EC: Ethik-Kommission der Medizinischen Fakultät der Christian-Albrechts-Uniersität zu Kiel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e Bioetico para la Investigacion Clinica S.C.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after="0" w:line="240" w:lineRule="auto"/>
        <w:rPr>
          <w:szCs w:val="24"/>
        </w:rPr>
      </w:pPr>
      <w:r w:rsidRPr="00BF72B2">
        <w:rPr>
          <w:szCs w:val="24"/>
        </w:rPr>
        <w:t>Comité de Ética e Investigación del Hospital Christus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é de Ética e Investigación del Hospital Central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é de Ética en Investigacion del Hospital Inovamed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after="0" w:line="240" w:lineRule="auto"/>
        <w:rPr>
          <w:szCs w:val="24"/>
        </w:rPr>
      </w:pPr>
      <w:r w:rsidRPr="00BF72B2">
        <w:rPr>
          <w:szCs w:val="24"/>
        </w:rPr>
        <w:t>Comité de Ética del Instituto Jalisciense de Investigación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entro de Estudios de Investigacion Basica y Clinica SC</w:t>
      </w:r>
    </w:p>
    <w:p w:rsidR="005C3611" w:rsidRPr="00BF72B2" w:rsidRDefault="005C3611" w:rsidP="00BF72B2">
      <w:pPr>
        <w:pStyle w:val="ListParagraph"/>
        <w:numPr>
          <w:ilvl w:val="0"/>
          <w:numId w:val="1"/>
        </w:numPr>
        <w:spacing w:before="0" w:after="0" w:line="240" w:lineRule="auto"/>
        <w:rPr>
          <w:szCs w:val="24"/>
        </w:rPr>
      </w:pPr>
      <w:r w:rsidRPr="00BF72B2">
        <w:rPr>
          <w:szCs w:val="24"/>
        </w:rPr>
        <w:t>Comité de Ética e Investigacion del Hospital y Clinica OCA</w:t>
      </w:r>
    </w:p>
    <w:p w:rsidR="005C3611" w:rsidRDefault="005C3611" w:rsidP="00BF72B2">
      <w:pPr>
        <w:spacing w:after="0" w:line="240" w:lineRule="auto"/>
      </w:pPr>
    </w:p>
    <w:sectPr w:rsidR="005C3611" w:rsidSect="00682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F20541"/>
    <w:multiLevelType w:val="hybridMultilevel"/>
    <w:tmpl w:val="917E1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compat/>
  <w:rsids>
    <w:rsidRoot w:val="005C3611"/>
    <w:rsid w:val="005C3611"/>
    <w:rsid w:val="00681BAD"/>
    <w:rsid w:val="006824AC"/>
    <w:rsid w:val="007F338C"/>
    <w:rsid w:val="00BF72B2"/>
    <w:rsid w:val="00EF6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611"/>
    <w:pPr>
      <w:spacing w:before="14" w:after="144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2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611"/>
    <w:pPr>
      <w:spacing w:before="14" w:after="144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2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Net/i3</Company>
  <LinksUpToDate>false</LinksUpToDate>
  <CharactersWithSpaces>2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uerre</dc:creator>
  <cp:keywords/>
  <dc:description/>
  <cp:lastModifiedBy>ekong</cp:lastModifiedBy>
  <cp:revision>3</cp:revision>
  <dcterms:created xsi:type="dcterms:W3CDTF">2014-06-03T13:32:00Z</dcterms:created>
  <dcterms:modified xsi:type="dcterms:W3CDTF">2014-08-01T19:33:00Z</dcterms:modified>
</cp:coreProperties>
</file>